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477DA" w14:textId="77777777" w:rsidR="004B236D" w:rsidRDefault="004B236D" w:rsidP="004B236D"/>
    <w:tbl>
      <w:tblPr>
        <w:tblW w:w="7820" w:type="dxa"/>
        <w:tblLook w:val="04A0" w:firstRow="1" w:lastRow="0" w:firstColumn="1" w:lastColumn="0" w:noHBand="0" w:noVBand="1"/>
      </w:tblPr>
      <w:tblGrid>
        <w:gridCol w:w="7820"/>
      </w:tblGrid>
      <w:tr w:rsidR="004B236D" w:rsidRPr="00CC2B93" w14:paraId="523121F2" w14:textId="77777777" w:rsidTr="00A63C09">
        <w:trPr>
          <w:trHeight w:val="340"/>
        </w:trPr>
        <w:tc>
          <w:tcPr>
            <w:tcW w:w="7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6D7CA" w14:textId="77777777" w:rsidR="004B236D" w:rsidRPr="00CC2B93" w:rsidRDefault="004B236D" w:rsidP="00A63C09">
            <w:pPr>
              <w:rPr>
                <w:rFonts w:eastAsia="Times New Roman" w:cs="Calibri"/>
                <w:b/>
                <w:bCs/>
                <w:color w:val="008080"/>
                <w:u w:val="single"/>
              </w:rPr>
            </w:pPr>
            <w:r w:rsidRPr="00CC2B93">
              <w:rPr>
                <w:rFonts w:eastAsia="Times New Roman" w:cs="Calibri"/>
                <w:b/>
                <w:bCs/>
                <w:color w:val="008080"/>
                <w:u w:val="single"/>
              </w:rPr>
              <w:t>Supplementary Table 1. Indicators of Severe Maternal Morbidity</w:t>
            </w:r>
            <w:r w:rsidRPr="00AC0BC4">
              <w:rPr>
                <w:rFonts w:eastAsia="Times New Roman" w:cs="Calibri"/>
                <w:b/>
                <w:bCs/>
                <w:color w:val="008080"/>
                <w:u w:val="single"/>
                <w:vertAlign w:val="superscript"/>
              </w:rPr>
              <w:t>16</w:t>
            </w:r>
          </w:p>
        </w:tc>
      </w:tr>
      <w:tr w:rsidR="004B236D" w:rsidRPr="00CC2B93" w14:paraId="32E0540E" w14:textId="77777777" w:rsidTr="00A63C09">
        <w:trPr>
          <w:trHeight w:val="340"/>
        </w:trPr>
        <w:tc>
          <w:tcPr>
            <w:tcW w:w="7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01848" w14:textId="77777777" w:rsidR="004B236D" w:rsidRPr="00CC2B93" w:rsidRDefault="004B236D" w:rsidP="00A63C09">
            <w:pPr>
              <w:rPr>
                <w:rFonts w:eastAsia="Times New Roman" w:cs="Calibri"/>
                <w:color w:val="008080"/>
                <w:u w:val="single"/>
              </w:rPr>
            </w:pPr>
            <w:r w:rsidRPr="00CC2B93">
              <w:rPr>
                <w:rFonts w:eastAsia="Times New Roman" w:cs="Calibri"/>
                <w:color w:val="008080"/>
                <w:u w:val="single"/>
              </w:rPr>
              <w:t>Acute Myocardial Infarction</w:t>
            </w:r>
          </w:p>
        </w:tc>
      </w:tr>
      <w:tr w:rsidR="004B236D" w:rsidRPr="00CC2B93" w14:paraId="610132AD" w14:textId="77777777" w:rsidTr="00A63C09">
        <w:trPr>
          <w:trHeight w:val="340"/>
        </w:trPr>
        <w:tc>
          <w:tcPr>
            <w:tcW w:w="7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56504" w14:textId="77777777" w:rsidR="004B236D" w:rsidRPr="00CC2B93" w:rsidRDefault="004B236D" w:rsidP="00A63C09">
            <w:pPr>
              <w:rPr>
                <w:rFonts w:eastAsia="Times New Roman" w:cs="Calibri"/>
                <w:color w:val="008080"/>
                <w:u w:val="single"/>
              </w:rPr>
            </w:pPr>
            <w:r w:rsidRPr="00CC2B93">
              <w:rPr>
                <w:rFonts w:eastAsia="Times New Roman" w:cs="Calibri"/>
                <w:color w:val="008080"/>
                <w:u w:val="single"/>
              </w:rPr>
              <w:t>Aneurysm</w:t>
            </w:r>
          </w:p>
        </w:tc>
      </w:tr>
      <w:tr w:rsidR="004B236D" w:rsidRPr="00CC2B93" w14:paraId="1749D5C5" w14:textId="77777777" w:rsidTr="00A63C09">
        <w:trPr>
          <w:trHeight w:val="340"/>
        </w:trPr>
        <w:tc>
          <w:tcPr>
            <w:tcW w:w="7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20A17" w14:textId="77777777" w:rsidR="004B236D" w:rsidRPr="00CC2B93" w:rsidRDefault="004B236D" w:rsidP="00A63C09">
            <w:pPr>
              <w:rPr>
                <w:rFonts w:eastAsia="Times New Roman" w:cs="Calibri"/>
                <w:color w:val="008080"/>
                <w:u w:val="single"/>
              </w:rPr>
            </w:pPr>
            <w:r w:rsidRPr="00CC2B93">
              <w:rPr>
                <w:rFonts w:eastAsia="Times New Roman" w:cs="Calibri"/>
                <w:color w:val="008080"/>
                <w:u w:val="single"/>
              </w:rPr>
              <w:t>Acute Renal Failure</w:t>
            </w:r>
          </w:p>
        </w:tc>
      </w:tr>
      <w:tr w:rsidR="004B236D" w:rsidRPr="00CC2B93" w14:paraId="775EA3C6" w14:textId="77777777" w:rsidTr="00A63C09">
        <w:trPr>
          <w:trHeight w:val="340"/>
        </w:trPr>
        <w:tc>
          <w:tcPr>
            <w:tcW w:w="7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AB000" w14:textId="77777777" w:rsidR="004B236D" w:rsidRPr="00CC2B93" w:rsidRDefault="004B236D" w:rsidP="00A63C09">
            <w:pPr>
              <w:rPr>
                <w:rFonts w:eastAsia="Times New Roman" w:cs="Calibri"/>
                <w:color w:val="008080"/>
                <w:u w:val="single"/>
              </w:rPr>
            </w:pPr>
            <w:r w:rsidRPr="00CC2B93">
              <w:rPr>
                <w:rFonts w:eastAsia="Times New Roman" w:cs="Calibri"/>
                <w:color w:val="008080"/>
                <w:u w:val="single"/>
              </w:rPr>
              <w:t>Acute Respiratory Distress Syndrome</w:t>
            </w:r>
          </w:p>
        </w:tc>
      </w:tr>
      <w:tr w:rsidR="004B236D" w:rsidRPr="00CC2B93" w14:paraId="00F3A161" w14:textId="77777777" w:rsidTr="00A63C09">
        <w:trPr>
          <w:trHeight w:val="340"/>
        </w:trPr>
        <w:tc>
          <w:tcPr>
            <w:tcW w:w="7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DD07B" w14:textId="77777777" w:rsidR="004B236D" w:rsidRPr="00CC2B93" w:rsidRDefault="004B236D" w:rsidP="00A63C09">
            <w:pPr>
              <w:rPr>
                <w:rFonts w:eastAsia="Times New Roman" w:cs="Calibri"/>
                <w:color w:val="008080"/>
                <w:u w:val="single"/>
              </w:rPr>
            </w:pPr>
            <w:r w:rsidRPr="00CC2B93">
              <w:rPr>
                <w:rFonts w:eastAsia="Times New Roman" w:cs="Calibri"/>
                <w:color w:val="008080"/>
                <w:u w:val="single"/>
              </w:rPr>
              <w:t>Amniotic Fluid Embolism</w:t>
            </w:r>
          </w:p>
        </w:tc>
      </w:tr>
      <w:tr w:rsidR="004B236D" w:rsidRPr="00CC2B93" w14:paraId="3BAE0C8F" w14:textId="77777777" w:rsidTr="00A63C09">
        <w:trPr>
          <w:trHeight w:val="340"/>
        </w:trPr>
        <w:tc>
          <w:tcPr>
            <w:tcW w:w="7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2BD8A" w14:textId="77777777" w:rsidR="004B236D" w:rsidRPr="00CC2B93" w:rsidRDefault="004B236D" w:rsidP="00A63C09">
            <w:pPr>
              <w:rPr>
                <w:rFonts w:eastAsia="Times New Roman" w:cs="Calibri"/>
                <w:color w:val="008080"/>
                <w:u w:val="single"/>
              </w:rPr>
            </w:pPr>
            <w:r w:rsidRPr="00CC2B93">
              <w:rPr>
                <w:rFonts w:eastAsia="Times New Roman" w:cs="Calibri"/>
                <w:color w:val="008080"/>
                <w:u w:val="single"/>
              </w:rPr>
              <w:t>Cardiac Arrest/Ventricular Fibrillation</w:t>
            </w:r>
          </w:p>
        </w:tc>
      </w:tr>
      <w:tr w:rsidR="004B236D" w:rsidRPr="00CC2B93" w14:paraId="5A940AA0" w14:textId="77777777" w:rsidTr="00A63C09">
        <w:trPr>
          <w:trHeight w:val="340"/>
        </w:trPr>
        <w:tc>
          <w:tcPr>
            <w:tcW w:w="7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49C7C" w14:textId="77777777" w:rsidR="004B236D" w:rsidRPr="00CC2B93" w:rsidRDefault="004B236D" w:rsidP="00A63C09">
            <w:pPr>
              <w:rPr>
                <w:rFonts w:eastAsia="Times New Roman" w:cs="Calibri"/>
                <w:color w:val="008080"/>
                <w:u w:val="single"/>
              </w:rPr>
            </w:pPr>
            <w:r w:rsidRPr="00CC2B93">
              <w:rPr>
                <w:rFonts w:eastAsia="Times New Roman" w:cs="Calibri"/>
                <w:color w:val="008080"/>
                <w:u w:val="single"/>
              </w:rPr>
              <w:t>Conversion of Cardiac Rhythm</w:t>
            </w:r>
          </w:p>
        </w:tc>
      </w:tr>
      <w:tr w:rsidR="004B236D" w:rsidRPr="00CC2B93" w14:paraId="50A47DD4" w14:textId="77777777" w:rsidTr="00A63C09">
        <w:trPr>
          <w:trHeight w:val="340"/>
        </w:trPr>
        <w:tc>
          <w:tcPr>
            <w:tcW w:w="7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88432" w14:textId="77777777" w:rsidR="004B236D" w:rsidRPr="00CC2B93" w:rsidRDefault="004B236D" w:rsidP="00A63C09">
            <w:pPr>
              <w:rPr>
                <w:rFonts w:eastAsia="Times New Roman" w:cs="Calibri"/>
                <w:color w:val="008080"/>
                <w:u w:val="single"/>
              </w:rPr>
            </w:pPr>
            <w:r w:rsidRPr="00CC2B93">
              <w:rPr>
                <w:rFonts w:eastAsia="Times New Roman" w:cs="Calibri"/>
                <w:color w:val="008080"/>
                <w:u w:val="single"/>
              </w:rPr>
              <w:t>Disseminated Intravascular Coagulation</w:t>
            </w:r>
          </w:p>
        </w:tc>
      </w:tr>
      <w:tr w:rsidR="004B236D" w:rsidRPr="00CC2B93" w14:paraId="219907F4" w14:textId="77777777" w:rsidTr="00A63C09">
        <w:trPr>
          <w:trHeight w:val="340"/>
        </w:trPr>
        <w:tc>
          <w:tcPr>
            <w:tcW w:w="7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C1E08" w14:textId="77777777" w:rsidR="004B236D" w:rsidRPr="00CC2B93" w:rsidRDefault="004B236D" w:rsidP="00A63C09">
            <w:pPr>
              <w:rPr>
                <w:rFonts w:eastAsia="Times New Roman" w:cs="Calibri"/>
                <w:color w:val="008080"/>
                <w:u w:val="single"/>
              </w:rPr>
            </w:pPr>
            <w:r w:rsidRPr="00CC2B93">
              <w:rPr>
                <w:rFonts w:eastAsia="Times New Roman" w:cs="Calibri"/>
                <w:color w:val="008080"/>
                <w:u w:val="single"/>
              </w:rPr>
              <w:t>Blood Transfusion</w:t>
            </w:r>
          </w:p>
        </w:tc>
      </w:tr>
      <w:tr w:rsidR="004B236D" w:rsidRPr="00CC2B93" w14:paraId="617A36E5" w14:textId="77777777" w:rsidTr="00A63C09">
        <w:trPr>
          <w:trHeight w:val="340"/>
        </w:trPr>
        <w:tc>
          <w:tcPr>
            <w:tcW w:w="7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2D677" w14:textId="77777777" w:rsidR="004B236D" w:rsidRPr="00CC2B93" w:rsidRDefault="004B236D" w:rsidP="00A63C09">
            <w:pPr>
              <w:rPr>
                <w:rFonts w:eastAsia="Times New Roman" w:cs="Calibri"/>
                <w:color w:val="008080"/>
                <w:u w:val="single"/>
              </w:rPr>
            </w:pPr>
            <w:r w:rsidRPr="00CC2B93">
              <w:rPr>
                <w:rFonts w:eastAsia="Times New Roman" w:cs="Calibri"/>
                <w:color w:val="008080"/>
                <w:u w:val="single"/>
              </w:rPr>
              <w:t>Eclampsia</w:t>
            </w:r>
          </w:p>
        </w:tc>
      </w:tr>
      <w:tr w:rsidR="004B236D" w:rsidRPr="00CC2B93" w14:paraId="0B0B6B10" w14:textId="77777777" w:rsidTr="00A63C09">
        <w:trPr>
          <w:trHeight w:val="340"/>
        </w:trPr>
        <w:tc>
          <w:tcPr>
            <w:tcW w:w="7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8DAB7" w14:textId="77777777" w:rsidR="004B236D" w:rsidRPr="00CC2B93" w:rsidRDefault="004B236D" w:rsidP="00A63C09">
            <w:pPr>
              <w:rPr>
                <w:rFonts w:eastAsia="Times New Roman" w:cs="Calibri"/>
                <w:color w:val="008080"/>
                <w:u w:val="single"/>
              </w:rPr>
            </w:pPr>
            <w:r w:rsidRPr="00CC2B93">
              <w:rPr>
                <w:rFonts w:eastAsia="Times New Roman" w:cs="Calibri"/>
                <w:color w:val="008080"/>
                <w:u w:val="single"/>
              </w:rPr>
              <w:t>Heart Failure/Arrest During Surgery</w:t>
            </w:r>
          </w:p>
        </w:tc>
      </w:tr>
      <w:tr w:rsidR="004B236D" w:rsidRPr="00CC2B93" w14:paraId="1A29589D" w14:textId="77777777" w:rsidTr="00A63C09">
        <w:trPr>
          <w:trHeight w:val="340"/>
        </w:trPr>
        <w:tc>
          <w:tcPr>
            <w:tcW w:w="7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6EA5A" w14:textId="77777777" w:rsidR="004B236D" w:rsidRPr="00CC2B93" w:rsidRDefault="004B236D" w:rsidP="00A63C09">
            <w:pPr>
              <w:rPr>
                <w:rFonts w:eastAsia="Times New Roman" w:cs="Calibri"/>
                <w:color w:val="008080"/>
                <w:u w:val="single"/>
              </w:rPr>
            </w:pPr>
            <w:r w:rsidRPr="00CC2B93">
              <w:rPr>
                <w:rFonts w:eastAsia="Times New Roman" w:cs="Calibri"/>
                <w:color w:val="008080"/>
                <w:u w:val="single"/>
              </w:rPr>
              <w:t>Puerperal Cerebrovascular Disorders</w:t>
            </w:r>
          </w:p>
        </w:tc>
      </w:tr>
      <w:tr w:rsidR="004B236D" w:rsidRPr="00CC2B93" w14:paraId="10259F56" w14:textId="77777777" w:rsidTr="00A63C09">
        <w:trPr>
          <w:trHeight w:val="340"/>
        </w:trPr>
        <w:tc>
          <w:tcPr>
            <w:tcW w:w="7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93150" w14:textId="77777777" w:rsidR="004B236D" w:rsidRPr="00CC2B93" w:rsidRDefault="004B236D" w:rsidP="00A63C09">
            <w:pPr>
              <w:rPr>
                <w:rFonts w:eastAsia="Times New Roman" w:cs="Calibri"/>
                <w:color w:val="008080"/>
                <w:u w:val="single"/>
              </w:rPr>
            </w:pPr>
            <w:r w:rsidRPr="00CC2B93">
              <w:rPr>
                <w:rFonts w:eastAsia="Times New Roman" w:cs="Calibri"/>
                <w:color w:val="008080"/>
                <w:u w:val="single"/>
              </w:rPr>
              <w:t>Pulmonary Edema/Acute Heart Failure</w:t>
            </w:r>
          </w:p>
        </w:tc>
      </w:tr>
      <w:tr w:rsidR="004B236D" w:rsidRPr="00CC2B93" w14:paraId="52F58CEA" w14:textId="77777777" w:rsidTr="00A63C09">
        <w:trPr>
          <w:trHeight w:val="340"/>
        </w:trPr>
        <w:tc>
          <w:tcPr>
            <w:tcW w:w="7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E4E7B" w14:textId="77777777" w:rsidR="004B236D" w:rsidRPr="00CC2B93" w:rsidRDefault="004B236D" w:rsidP="00A63C09">
            <w:pPr>
              <w:rPr>
                <w:rFonts w:eastAsia="Times New Roman" w:cs="Calibri"/>
                <w:color w:val="008080"/>
                <w:u w:val="single"/>
              </w:rPr>
            </w:pPr>
            <w:r w:rsidRPr="00CC2B93">
              <w:rPr>
                <w:rFonts w:eastAsia="Times New Roman" w:cs="Calibri"/>
                <w:color w:val="008080"/>
                <w:u w:val="single"/>
              </w:rPr>
              <w:t>Severe Anesthesia Complications</w:t>
            </w:r>
          </w:p>
        </w:tc>
      </w:tr>
      <w:tr w:rsidR="004B236D" w:rsidRPr="00CC2B93" w14:paraId="780DBDC7" w14:textId="77777777" w:rsidTr="00A63C09">
        <w:trPr>
          <w:trHeight w:val="340"/>
        </w:trPr>
        <w:tc>
          <w:tcPr>
            <w:tcW w:w="7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BCABF" w14:textId="77777777" w:rsidR="004B236D" w:rsidRPr="00CC2B93" w:rsidRDefault="004B236D" w:rsidP="00A63C09">
            <w:pPr>
              <w:rPr>
                <w:rFonts w:eastAsia="Times New Roman" w:cs="Calibri"/>
                <w:color w:val="008080"/>
                <w:u w:val="single"/>
              </w:rPr>
            </w:pPr>
            <w:r w:rsidRPr="00CC2B93">
              <w:rPr>
                <w:rFonts w:eastAsia="Times New Roman" w:cs="Calibri"/>
                <w:color w:val="008080"/>
                <w:u w:val="single"/>
              </w:rPr>
              <w:t>Sepsis</w:t>
            </w:r>
          </w:p>
        </w:tc>
      </w:tr>
      <w:tr w:rsidR="004B236D" w:rsidRPr="00CC2B93" w14:paraId="3BBCF075" w14:textId="77777777" w:rsidTr="00A63C09">
        <w:trPr>
          <w:trHeight w:val="340"/>
        </w:trPr>
        <w:tc>
          <w:tcPr>
            <w:tcW w:w="7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66491" w14:textId="77777777" w:rsidR="004B236D" w:rsidRPr="00CC2B93" w:rsidRDefault="004B236D" w:rsidP="00A63C09">
            <w:pPr>
              <w:rPr>
                <w:rFonts w:eastAsia="Times New Roman" w:cs="Calibri"/>
                <w:color w:val="008080"/>
                <w:u w:val="single"/>
              </w:rPr>
            </w:pPr>
            <w:r w:rsidRPr="00CC2B93">
              <w:rPr>
                <w:rFonts w:eastAsia="Times New Roman" w:cs="Calibri"/>
                <w:color w:val="008080"/>
                <w:u w:val="single"/>
              </w:rPr>
              <w:t>Shock</w:t>
            </w:r>
          </w:p>
        </w:tc>
      </w:tr>
      <w:tr w:rsidR="004B236D" w:rsidRPr="00CC2B93" w14:paraId="6C7468EC" w14:textId="77777777" w:rsidTr="00A63C09">
        <w:trPr>
          <w:trHeight w:val="340"/>
        </w:trPr>
        <w:tc>
          <w:tcPr>
            <w:tcW w:w="7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193EA" w14:textId="77777777" w:rsidR="004B236D" w:rsidRPr="00CC2B93" w:rsidRDefault="004B236D" w:rsidP="00A63C09">
            <w:pPr>
              <w:rPr>
                <w:rFonts w:eastAsia="Times New Roman" w:cs="Calibri"/>
                <w:color w:val="008080"/>
                <w:u w:val="single"/>
              </w:rPr>
            </w:pPr>
            <w:r w:rsidRPr="00CC2B93">
              <w:rPr>
                <w:rFonts w:eastAsia="Times New Roman" w:cs="Calibri"/>
                <w:color w:val="008080"/>
                <w:u w:val="single"/>
              </w:rPr>
              <w:t>Sickle Cell Disease With Crisis</w:t>
            </w:r>
          </w:p>
        </w:tc>
      </w:tr>
      <w:tr w:rsidR="004B236D" w:rsidRPr="00CC2B93" w14:paraId="58346BBA" w14:textId="77777777" w:rsidTr="00A63C09">
        <w:trPr>
          <w:trHeight w:val="340"/>
        </w:trPr>
        <w:tc>
          <w:tcPr>
            <w:tcW w:w="7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A1BAC" w14:textId="77777777" w:rsidR="004B236D" w:rsidRPr="00CC2B93" w:rsidRDefault="004B236D" w:rsidP="00A63C09">
            <w:pPr>
              <w:rPr>
                <w:rFonts w:eastAsia="Times New Roman" w:cs="Calibri"/>
                <w:color w:val="008080"/>
                <w:u w:val="single"/>
              </w:rPr>
            </w:pPr>
            <w:r w:rsidRPr="00CC2B93">
              <w:rPr>
                <w:rFonts w:eastAsia="Times New Roman" w:cs="Calibri"/>
                <w:color w:val="008080"/>
                <w:u w:val="single"/>
              </w:rPr>
              <w:t>Air and Thrombotic Embolism</w:t>
            </w:r>
          </w:p>
        </w:tc>
      </w:tr>
      <w:tr w:rsidR="004B236D" w:rsidRPr="00CC2B93" w14:paraId="4DE9614A" w14:textId="77777777" w:rsidTr="00A63C09">
        <w:trPr>
          <w:trHeight w:val="340"/>
        </w:trPr>
        <w:tc>
          <w:tcPr>
            <w:tcW w:w="7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59B08" w14:textId="77777777" w:rsidR="004B236D" w:rsidRPr="00CC2B93" w:rsidRDefault="004B236D" w:rsidP="00A63C09">
            <w:pPr>
              <w:rPr>
                <w:rFonts w:eastAsia="Times New Roman" w:cs="Calibri"/>
                <w:color w:val="008080"/>
                <w:u w:val="single"/>
              </w:rPr>
            </w:pPr>
            <w:r w:rsidRPr="00CC2B93">
              <w:rPr>
                <w:rFonts w:eastAsia="Times New Roman" w:cs="Calibri"/>
                <w:color w:val="008080"/>
                <w:u w:val="single"/>
              </w:rPr>
              <w:t>Hysterectomy</w:t>
            </w:r>
          </w:p>
        </w:tc>
      </w:tr>
      <w:tr w:rsidR="004B236D" w:rsidRPr="00CC2B93" w14:paraId="59A8149E" w14:textId="77777777" w:rsidTr="00A63C09">
        <w:trPr>
          <w:trHeight w:val="340"/>
        </w:trPr>
        <w:tc>
          <w:tcPr>
            <w:tcW w:w="7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63691" w14:textId="77777777" w:rsidR="004B236D" w:rsidRPr="00CC2B93" w:rsidRDefault="004B236D" w:rsidP="00A63C09">
            <w:pPr>
              <w:rPr>
                <w:rFonts w:eastAsia="Times New Roman" w:cs="Calibri"/>
                <w:color w:val="008080"/>
                <w:u w:val="single"/>
              </w:rPr>
            </w:pPr>
            <w:r w:rsidRPr="00CC2B93">
              <w:rPr>
                <w:rFonts w:eastAsia="Times New Roman" w:cs="Calibri"/>
                <w:color w:val="008080"/>
                <w:u w:val="single"/>
              </w:rPr>
              <w:t>Temporary Tracheostomy</w:t>
            </w:r>
          </w:p>
        </w:tc>
      </w:tr>
      <w:tr w:rsidR="004B236D" w:rsidRPr="00CC2B93" w14:paraId="4CECA024" w14:textId="77777777" w:rsidTr="00A63C09">
        <w:trPr>
          <w:trHeight w:val="340"/>
        </w:trPr>
        <w:tc>
          <w:tcPr>
            <w:tcW w:w="7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BD73A" w14:textId="77777777" w:rsidR="004B236D" w:rsidRPr="00CC2B93" w:rsidRDefault="004B236D" w:rsidP="00A63C09">
            <w:pPr>
              <w:rPr>
                <w:rFonts w:eastAsia="Times New Roman" w:cs="Calibri"/>
                <w:color w:val="008080"/>
                <w:u w:val="single"/>
              </w:rPr>
            </w:pPr>
            <w:r w:rsidRPr="00CC2B93">
              <w:rPr>
                <w:rFonts w:eastAsia="Times New Roman" w:cs="Calibri"/>
                <w:color w:val="008080"/>
                <w:u w:val="single"/>
              </w:rPr>
              <w:t>Ventilation</w:t>
            </w:r>
          </w:p>
        </w:tc>
      </w:tr>
    </w:tbl>
    <w:p w14:paraId="2CC85747" w14:textId="77777777" w:rsidR="004B236D" w:rsidRDefault="004B236D" w:rsidP="004B236D"/>
    <w:tbl>
      <w:tblPr>
        <w:tblStyle w:val="TableGrid"/>
        <w:tblpPr w:leftFromText="180" w:rightFromText="180" w:vertAnchor="text" w:horzAnchor="margin" w:tblpY="201"/>
        <w:tblW w:w="4627" w:type="pct"/>
        <w:tblLook w:val="04A0" w:firstRow="1" w:lastRow="0" w:firstColumn="1" w:lastColumn="0" w:noHBand="0" w:noVBand="1"/>
      </w:tblPr>
      <w:tblGrid>
        <w:gridCol w:w="3271"/>
        <w:gridCol w:w="1794"/>
        <w:gridCol w:w="1793"/>
        <w:gridCol w:w="1794"/>
      </w:tblGrid>
      <w:tr w:rsidR="004B236D" w:rsidRPr="006F14EA" w14:paraId="65816189" w14:textId="77777777" w:rsidTr="00A63C09">
        <w:tc>
          <w:tcPr>
            <w:tcW w:w="5000" w:type="pct"/>
            <w:gridSpan w:val="4"/>
          </w:tcPr>
          <w:p w14:paraId="1CC8FC3D" w14:textId="77777777" w:rsidR="004B236D" w:rsidRPr="004B52A5" w:rsidRDefault="004B236D" w:rsidP="00A63C09">
            <w:r>
              <w:rPr>
                <w:rFonts w:ascii="Arial" w:hAnsi="Arial" w:cs="Arial"/>
                <w:b/>
                <w:bCs/>
                <w:sz w:val="22"/>
                <w:szCs w:val="22"/>
              </w:rPr>
              <w:t>Supplementary</w:t>
            </w:r>
            <w:r w:rsidRPr="006F14E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6F14EA">
              <w:rPr>
                <w:rFonts w:ascii="Arial" w:hAnsi="Arial" w:cs="Arial"/>
                <w:b/>
                <w:bCs/>
                <w:sz w:val="22"/>
                <w:szCs w:val="22"/>
              </w:rPr>
              <w:t>. Socio-demographic and clinical characteristics between overall sample and final analytic sample</w:t>
            </w:r>
          </w:p>
        </w:tc>
      </w:tr>
      <w:tr w:rsidR="004B236D" w:rsidRPr="006F14EA" w14:paraId="26FDD399" w14:textId="77777777" w:rsidTr="00A63C09">
        <w:tc>
          <w:tcPr>
            <w:tcW w:w="1890" w:type="pct"/>
          </w:tcPr>
          <w:p w14:paraId="2F87B982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037" w:type="pct"/>
            <w:vAlign w:val="center"/>
          </w:tcPr>
          <w:p w14:paraId="04E489EB" w14:textId="77777777" w:rsidR="004B236D" w:rsidRPr="006F14EA" w:rsidRDefault="004B236D" w:rsidP="00A63C09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b/>
                <w:bCs/>
                <w:sz w:val="22"/>
                <w:szCs w:val="22"/>
              </w:rPr>
              <w:t>Overall</w:t>
            </w:r>
          </w:p>
          <w:p w14:paraId="4E8BC01B" w14:textId="77777777" w:rsidR="004B236D" w:rsidRPr="006F14EA" w:rsidRDefault="004B236D" w:rsidP="00A63C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b/>
                <w:bCs/>
                <w:sz w:val="22"/>
                <w:szCs w:val="22"/>
              </w:rPr>
              <w:t>N = 10,038</w:t>
            </w:r>
          </w:p>
        </w:tc>
        <w:tc>
          <w:tcPr>
            <w:tcW w:w="1036" w:type="pct"/>
            <w:vAlign w:val="center"/>
          </w:tcPr>
          <w:p w14:paraId="6255AD70" w14:textId="77777777" w:rsidR="004B236D" w:rsidRPr="006F14EA" w:rsidRDefault="004B236D" w:rsidP="00A63C09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b/>
                <w:bCs/>
                <w:sz w:val="22"/>
                <w:szCs w:val="22"/>
              </w:rPr>
              <w:t>Excluded</w:t>
            </w:r>
          </w:p>
          <w:p w14:paraId="0BEB9588" w14:textId="77777777" w:rsidR="004B236D" w:rsidRPr="006F14EA" w:rsidRDefault="004B236D" w:rsidP="00A63C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b/>
                <w:bCs/>
                <w:sz w:val="22"/>
                <w:szCs w:val="22"/>
              </w:rPr>
              <w:t>N=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,254</w:t>
            </w:r>
          </w:p>
        </w:tc>
        <w:tc>
          <w:tcPr>
            <w:tcW w:w="1037" w:type="pct"/>
            <w:vAlign w:val="center"/>
          </w:tcPr>
          <w:p w14:paraId="67D42ED6" w14:textId="77777777" w:rsidR="004B236D" w:rsidRPr="006F14EA" w:rsidRDefault="004B236D" w:rsidP="00A63C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6F14EA">
              <w:rPr>
                <w:rFonts w:ascii="Arial" w:hAnsi="Arial" w:cs="Arial"/>
                <w:b/>
                <w:bCs/>
                <w:sz w:val="22"/>
                <w:szCs w:val="22"/>
              </w:rPr>
              <w:t>Included</w:t>
            </w:r>
          </w:p>
          <w:p w14:paraId="5215BCEE" w14:textId="77777777" w:rsidR="004B236D" w:rsidRPr="006F14EA" w:rsidRDefault="004B236D" w:rsidP="00A63C0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=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,784</w:t>
            </w:r>
          </w:p>
        </w:tc>
      </w:tr>
      <w:tr w:rsidR="004B236D" w:rsidRPr="006F14EA" w14:paraId="5C7E4210" w14:textId="77777777" w:rsidTr="00A63C09">
        <w:tc>
          <w:tcPr>
            <w:tcW w:w="1890" w:type="pct"/>
          </w:tcPr>
          <w:p w14:paraId="72AB65F4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37" w:type="pct"/>
            <w:vAlign w:val="center"/>
          </w:tcPr>
          <w:p w14:paraId="34732585" w14:textId="77777777" w:rsidR="004B236D" w:rsidRPr="006F14EA" w:rsidRDefault="004B236D" w:rsidP="00A63C09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036" w:type="pct"/>
          </w:tcPr>
          <w:p w14:paraId="40733E1A" w14:textId="77777777" w:rsidR="004B236D" w:rsidRPr="006F14EA" w:rsidRDefault="004B236D" w:rsidP="00A63C09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037" w:type="pct"/>
          </w:tcPr>
          <w:p w14:paraId="20223CAB" w14:textId="77777777" w:rsidR="004B236D" w:rsidRPr="006F14EA" w:rsidRDefault="004B236D" w:rsidP="00A63C09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</w:p>
        </w:tc>
      </w:tr>
      <w:tr w:rsidR="004B236D" w:rsidRPr="003C5F41" w14:paraId="1F198F00" w14:textId="77777777" w:rsidTr="00A63C09">
        <w:tc>
          <w:tcPr>
            <w:tcW w:w="1890" w:type="pct"/>
          </w:tcPr>
          <w:p w14:paraId="72B946C3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>Age, years, median (IQR) (N=10,028)</w:t>
            </w:r>
          </w:p>
          <w:p w14:paraId="48DC96B5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6F14EA">
              <w:rPr>
                <w:rFonts w:ascii="Arial" w:hAnsi="Arial" w:cs="Arial"/>
                <w:sz w:val="22"/>
                <w:szCs w:val="22"/>
                <w:u w:val="single"/>
              </w:rPr>
              <w:t>&lt;</w:t>
            </w:r>
            <w:r w:rsidRPr="006F14EA">
              <w:rPr>
                <w:rFonts w:ascii="Arial" w:hAnsi="Arial" w:cs="Arial"/>
                <w:sz w:val="22"/>
                <w:szCs w:val="22"/>
              </w:rPr>
              <w:t>17</w:t>
            </w:r>
          </w:p>
          <w:p w14:paraId="518E7EEF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18-34</w:t>
            </w:r>
          </w:p>
          <w:p w14:paraId="62A88737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35-39</w:t>
            </w:r>
          </w:p>
          <w:p w14:paraId="76583480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≥40</w:t>
            </w:r>
          </w:p>
        </w:tc>
        <w:tc>
          <w:tcPr>
            <w:tcW w:w="1037" w:type="pct"/>
            <w:vAlign w:val="bottom"/>
          </w:tcPr>
          <w:p w14:paraId="30E30571" w14:textId="77777777" w:rsidR="004B236D" w:rsidRDefault="004B236D" w:rsidP="00A63C09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>
              <w:rPr>
                <w:rFonts w:ascii="Arial"/>
                <w:color w:val="000000"/>
                <w:sz w:val="22"/>
                <w:szCs w:val="22"/>
              </w:rPr>
              <w:t>27.0 (22.0, 31.0)</w:t>
            </w:r>
          </w:p>
          <w:p w14:paraId="10548C1B" w14:textId="77777777" w:rsidR="004B236D" w:rsidRPr="00135B65" w:rsidRDefault="004B236D" w:rsidP="00A63C09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135B65">
              <w:rPr>
                <w:rFonts w:ascii="Arial"/>
                <w:color w:val="000000"/>
                <w:sz w:val="22"/>
                <w:szCs w:val="22"/>
              </w:rPr>
              <w:t>244 (2.4)</w:t>
            </w:r>
          </w:p>
          <w:p w14:paraId="168FA94C" w14:textId="77777777" w:rsidR="004B236D" w:rsidRPr="00135B65" w:rsidRDefault="004B236D" w:rsidP="00A63C09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135B65">
              <w:rPr>
                <w:rFonts w:ascii="Arial"/>
                <w:color w:val="000000"/>
                <w:sz w:val="22"/>
                <w:szCs w:val="22"/>
              </w:rPr>
              <w:t>8,852 (88.3)</w:t>
            </w:r>
          </w:p>
          <w:p w14:paraId="205E9902" w14:textId="77777777" w:rsidR="004B236D" w:rsidRPr="00135B65" w:rsidRDefault="004B236D" w:rsidP="00A63C09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135B65">
              <w:rPr>
                <w:rFonts w:ascii="Arial"/>
                <w:color w:val="000000"/>
                <w:sz w:val="22"/>
                <w:szCs w:val="22"/>
              </w:rPr>
              <w:t>788 (7.9)</w:t>
            </w:r>
          </w:p>
          <w:p w14:paraId="6820B7BE" w14:textId="77777777" w:rsidR="004B236D" w:rsidRDefault="004B236D" w:rsidP="00A63C09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135B65">
              <w:rPr>
                <w:rFonts w:ascii="Arial"/>
                <w:color w:val="000000"/>
                <w:sz w:val="22"/>
                <w:szCs w:val="22"/>
              </w:rPr>
              <w:t>144 (1.4)</w:t>
            </w:r>
          </w:p>
        </w:tc>
        <w:tc>
          <w:tcPr>
            <w:tcW w:w="1036" w:type="pct"/>
            <w:vAlign w:val="bottom"/>
          </w:tcPr>
          <w:p w14:paraId="4A35E1F1" w14:textId="77777777" w:rsidR="004B236D" w:rsidRDefault="004B236D" w:rsidP="00A63C09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>
              <w:rPr>
                <w:rFonts w:ascii="Arial"/>
                <w:color w:val="000000"/>
                <w:sz w:val="22"/>
                <w:szCs w:val="22"/>
              </w:rPr>
              <w:t>25.0 (21.0, 31.0)</w:t>
            </w:r>
          </w:p>
          <w:p w14:paraId="1029C64D" w14:textId="77777777" w:rsidR="004B236D" w:rsidRPr="00390CB6" w:rsidRDefault="004B236D" w:rsidP="00A63C09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390CB6">
              <w:rPr>
                <w:rFonts w:ascii="Arial"/>
                <w:color w:val="000000"/>
                <w:sz w:val="22"/>
                <w:szCs w:val="22"/>
              </w:rPr>
              <w:t>46 (3.7)</w:t>
            </w:r>
          </w:p>
          <w:p w14:paraId="2DA93318" w14:textId="77777777" w:rsidR="004B236D" w:rsidRPr="00390CB6" w:rsidRDefault="004B236D" w:rsidP="00A63C09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390CB6">
              <w:rPr>
                <w:rFonts w:ascii="Arial"/>
                <w:color w:val="000000"/>
                <w:sz w:val="22"/>
                <w:szCs w:val="22"/>
              </w:rPr>
              <w:t>1,072 (86.2)</w:t>
            </w:r>
          </w:p>
          <w:p w14:paraId="4F19DF42" w14:textId="77777777" w:rsidR="004B236D" w:rsidRPr="00390CB6" w:rsidRDefault="004B236D" w:rsidP="00A63C09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390CB6">
              <w:rPr>
                <w:rFonts w:ascii="Arial"/>
                <w:color w:val="000000"/>
                <w:sz w:val="22"/>
                <w:szCs w:val="22"/>
              </w:rPr>
              <w:t>101 (8.1)</w:t>
            </w:r>
          </w:p>
          <w:p w14:paraId="2E96C204" w14:textId="77777777" w:rsidR="004B236D" w:rsidRDefault="004B236D" w:rsidP="00A63C09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390CB6">
              <w:rPr>
                <w:rFonts w:ascii="Arial"/>
                <w:color w:val="000000"/>
                <w:sz w:val="22"/>
                <w:szCs w:val="22"/>
              </w:rPr>
              <w:t>25 (2.0)</w:t>
            </w:r>
          </w:p>
        </w:tc>
        <w:tc>
          <w:tcPr>
            <w:tcW w:w="1037" w:type="pct"/>
            <w:vAlign w:val="bottom"/>
          </w:tcPr>
          <w:p w14:paraId="689DE187" w14:textId="77777777" w:rsidR="004B236D" w:rsidRDefault="004B236D" w:rsidP="00A63C09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>
              <w:rPr>
                <w:rFonts w:ascii="Arial"/>
                <w:color w:val="000000"/>
                <w:sz w:val="22"/>
                <w:szCs w:val="22"/>
              </w:rPr>
              <w:t>27.0 (23.0, 31.0)</w:t>
            </w:r>
          </w:p>
          <w:p w14:paraId="0BE1DC3A" w14:textId="77777777" w:rsidR="004B236D" w:rsidRPr="00390CB6" w:rsidRDefault="004B236D" w:rsidP="00A63C09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390CB6">
              <w:rPr>
                <w:rFonts w:ascii="Arial"/>
                <w:color w:val="000000"/>
                <w:sz w:val="22"/>
                <w:szCs w:val="22"/>
              </w:rPr>
              <w:t>198 (2.3)</w:t>
            </w:r>
          </w:p>
          <w:p w14:paraId="72CA4AEC" w14:textId="77777777" w:rsidR="004B236D" w:rsidRPr="00390CB6" w:rsidRDefault="004B236D" w:rsidP="00A63C09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390CB6">
              <w:rPr>
                <w:rFonts w:ascii="Arial"/>
                <w:color w:val="000000"/>
                <w:sz w:val="22"/>
                <w:szCs w:val="22"/>
              </w:rPr>
              <w:t>7,780 (88.6)</w:t>
            </w:r>
          </w:p>
          <w:p w14:paraId="55A9463B" w14:textId="77777777" w:rsidR="004B236D" w:rsidRPr="00390CB6" w:rsidRDefault="004B236D" w:rsidP="00A63C09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390CB6">
              <w:rPr>
                <w:rFonts w:ascii="Arial"/>
                <w:color w:val="000000"/>
                <w:sz w:val="22"/>
                <w:szCs w:val="22"/>
              </w:rPr>
              <w:t>687 (7.8)</w:t>
            </w:r>
          </w:p>
          <w:p w14:paraId="59F82112" w14:textId="77777777" w:rsidR="004B236D" w:rsidRDefault="004B236D" w:rsidP="00A63C09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390CB6">
              <w:rPr>
                <w:rFonts w:ascii="Arial"/>
                <w:color w:val="000000"/>
                <w:sz w:val="22"/>
                <w:szCs w:val="22"/>
              </w:rPr>
              <w:t>119 (1.4)</w:t>
            </w:r>
            <w:r>
              <w:rPr>
                <w:rFonts w:ascii="Arial"/>
                <w:color w:val="000000"/>
                <w:sz w:val="22"/>
                <w:szCs w:val="22"/>
              </w:rPr>
              <w:t>*</w:t>
            </w:r>
          </w:p>
        </w:tc>
      </w:tr>
      <w:tr w:rsidR="004B236D" w:rsidRPr="003C5F41" w14:paraId="402C89D3" w14:textId="77777777" w:rsidTr="00A63C09">
        <w:tc>
          <w:tcPr>
            <w:tcW w:w="1890" w:type="pct"/>
          </w:tcPr>
          <w:p w14:paraId="328FB636" w14:textId="77777777" w:rsidR="004B236D" w:rsidRDefault="004B236D" w:rsidP="00A63C09">
            <w:pPr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>Medicaid insurance (N=9,959)</w:t>
            </w:r>
          </w:p>
          <w:p w14:paraId="4E4E0CD5" w14:textId="77777777" w:rsidR="004B236D" w:rsidRDefault="004B236D" w:rsidP="00A63C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Yes</w:t>
            </w:r>
          </w:p>
          <w:p w14:paraId="234F31B4" w14:textId="77777777" w:rsidR="004B236D" w:rsidRPr="00ED65BE" w:rsidRDefault="004B236D" w:rsidP="00A63C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No</w:t>
            </w:r>
          </w:p>
        </w:tc>
        <w:tc>
          <w:tcPr>
            <w:tcW w:w="1037" w:type="pct"/>
            <w:vAlign w:val="bottom"/>
          </w:tcPr>
          <w:p w14:paraId="30329691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2,854 (28.7)</w:t>
            </w:r>
          </w:p>
          <w:p w14:paraId="1FC6F9CA" w14:textId="77777777" w:rsidR="004B236D" w:rsidRPr="00A528BD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7,105 (71.3)</w:t>
            </w:r>
          </w:p>
        </w:tc>
        <w:tc>
          <w:tcPr>
            <w:tcW w:w="1036" w:type="pct"/>
            <w:vAlign w:val="bottom"/>
          </w:tcPr>
          <w:p w14:paraId="2F698E4E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501 (40.7)</w:t>
            </w:r>
          </w:p>
          <w:p w14:paraId="7F850A98" w14:textId="77777777" w:rsidR="004B236D" w:rsidRPr="00A528BD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730 (59.3)</w:t>
            </w:r>
          </w:p>
        </w:tc>
        <w:tc>
          <w:tcPr>
            <w:tcW w:w="1037" w:type="pct"/>
            <w:vAlign w:val="bottom"/>
          </w:tcPr>
          <w:p w14:paraId="2DF45544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2,353 (27.0)</w:t>
            </w:r>
          </w:p>
          <w:p w14:paraId="1177E8D9" w14:textId="77777777" w:rsidR="004B236D" w:rsidRPr="00A528BD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6,375 (73.0)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4B236D" w:rsidRPr="003C5F41" w14:paraId="03F72F64" w14:textId="77777777" w:rsidTr="00A63C09">
        <w:tc>
          <w:tcPr>
            <w:tcW w:w="1890" w:type="pct"/>
          </w:tcPr>
          <w:p w14:paraId="07B037F3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>Race and ethnicity (N=10,028)</w:t>
            </w:r>
          </w:p>
          <w:p w14:paraId="0E5F2605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Non-Hispanic White </w:t>
            </w:r>
          </w:p>
          <w:p w14:paraId="73423EE4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Non-Hispanic Black</w:t>
            </w:r>
          </w:p>
          <w:p w14:paraId="4F73B00E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lastRenderedPageBreak/>
              <w:t xml:space="preserve">  Hispanic</w:t>
            </w:r>
          </w:p>
          <w:p w14:paraId="2435F369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Non-Hispanic Asian   </w:t>
            </w:r>
          </w:p>
          <w:p w14:paraId="44C7D351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Other </w:t>
            </w:r>
          </w:p>
        </w:tc>
        <w:tc>
          <w:tcPr>
            <w:tcW w:w="1037" w:type="pct"/>
            <w:vAlign w:val="bottom"/>
          </w:tcPr>
          <w:p w14:paraId="4102B1E7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lastRenderedPageBreak/>
              <w:t>5,989 (59.7)</w:t>
            </w:r>
          </w:p>
          <w:p w14:paraId="1F6FBED7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1,418 (14.1)</w:t>
            </w:r>
          </w:p>
          <w:p w14:paraId="1CF9025E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1,700 (17.0)</w:t>
            </w:r>
          </w:p>
          <w:p w14:paraId="17DC95D6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lastRenderedPageBreak/>
              <w:t>407 (4.1)</w:t>
            </w:r>
          </w:p>
          <w:p w14:paraId="046CE360" w14:textId="77777777" w:rsidR="004B236D" w:rsidRPr="00A528BD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514 (5.1)</w:t>
            </w:r>
          </w:p>
        </w:tc>
        <w:tc>
          <w:tcPr>
            <w:tcW w:w="1036" w:type="pct"/>
            <w:vAlign w:val="bottom"/>
          </w:tcPr>
          <w:p w14:paraId="605B88EE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lastRenderedPageBreak/>
              <w:t>514 (41.3)</w:t>
            </w:r>
          </w:p>
          <w:p w14:paraId="32A0EF00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299 (24.0)</w:t>
            </w:r>
          </w:p>
          <w:p w14:paraId="62FD92FD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314 (25.2)</w:t>
            </w:r>
          </w:p>
          <w:p w14:paraId="34FCD265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lastRenderedPageBreak/>
              <w:t>48 (3.9)</w:t>
            </w:r>
          </w:p>
          <w:p w14:paraId="62204867" w14:textId="77777777" w:rsidR="004B236D" w:rsidRPr="00A528BD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69 (5.5)</w:t>
            </w:r>
          </w:p>
        </w:tc>
        <w:tc>
          <w:tcPr>
            <w:tcW w:w="1037" w:type="pct"/>
            <w:vAlign w:val="bottom"/>
          </w:tcPr>
          <w:p w14:paraId="0B867DD9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lastRenderedPageBreak/>
              <w:t>5,475 (62.3)</w:t>
            </w:r>
          </w:p>
          <w:p w14:paraId="4196ACEC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1,119 (12.7)</w:t>
            </w:r>
          </w:p>
          <w:p w14:paraId="4C74B153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1,386 (15.8)</w:t>
            </w:r>
          </w:p>
          <w:p w14:paraId="33C3A3F4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lastRenderedPageBreak/>
              <w:t>359 (4.1)</w:t>
            </w:r>
          </w:p>
          <w:p w14:paraId="7375A992" w14:textId="77777777" w:rsidR="004B236D" w:rsidRPr="00A528BD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445 (5.1)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4B236D" w:rsidRPr="003C5F41" w14:paraId="7454C981" w14:textId="77777777" w:rsidTr="00A63C09">
        <w:tc>
          <w:tcPr>
            <w:tcW w:w="1890" w:type="pct"/>
          </w:tcPr>
          <w:p w14:paraId="3CE1D1CA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lastRenderedPageBreak/>
              <w:t>Education (N=10,020)</w:t>
            </w:r>
          </w:p>
          <w:p w14:paraId="3E3A10A5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High school or less</w:t>
            </w:r>
          </w:p>
          <w:p w14:paraId="549D50BF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Some college</w:t>
            </w:r>
          </w:p>
          <w:p w14:paraId="322FA22E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College graduate</w:t>
            </w:r>
          </w:p>
          <w:p w14:paraId="686D7CAD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Graduate degree</w:t>
            </w:r>
          </w:p>
        </w:tc>
        <w:tc>
          <w:tcPr>
            <w:tcW w:w="1037" w:type="pct"/>
            <w:vAlign w:val="bottom"/>
          </w:tcPr>
          <w:p w14:paraId="4B54DB01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816 (8.1)</w:t>
            </w:r>
          </w:p>
          <w:p w14:paraId="11628D42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3,119 (31.1)</w:t>
            </w:r>
          </w:p>
          <w:p w14:paraId="0CD1D2EE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3,777 (37.7)</w:t>
            </w:r>
          </w:p>
          <w:p w14:paraId="68959F8B" w14:textId="77777777" w:rsidR="004B236D" w:rsidRPr="00A528BD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2,308 (23.0)</w:t>
            </w:r>
          </w:p>
        </w:tc>
        <w:tc>
          <w:tcPr>
            <w:tcW w:w="1036" w:type="pct"/>
            <w:vAlign w:val="bottom"/>
          </w:tcPr>
          <w:p w14:paraId="4F168258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148 (12.0)</w:t>
            </w:r>
          </w:p>
          <w:p w14:paraId="2D93448F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474 (38.3)</w:t>
            </w:r>
          </w:p>
          <w:p w14:paraId="05B9EC95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371 (30.0)</w:t>
            </w:r>
          </w:p>
          <w:p w14:paraId="48B5C04F" w14:textId="77777777" w:rsidR="004B236D" w:rsidRPr="00A528BD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244 (19.7)</w:t>
            </w:r>
          </w:p>
        </w:tc>
        <w:tc>
          <w:tcPr>
            <w:tcW w:w="1037" w:type="pct"/>
            <w:vAlign w:val="bottom"/>
          </w:tcPr>
          <w:p w14:paraId="7F9F68AB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668 (7.6)</w:t>
            </w:r>
          </w:p>
          <w:p w14:paraId="217F5D63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2,645 (30.1)</w:t>
            </w:r>
          </w:p>
          <w:p w14:paraId="2E2E5CC8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3,406 (38.8)</w:t>
            </w:r>
          </w:p>
          <w:p w14:paraId="43AA38E0" w14:textId="77777777" w:rsidR="004B236D" w:rsidRPr="00A528BD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2,064 (23.5)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4B236D" w:rsidRPr="003C5F41" w14:paraId="1AFF3E6F" w14:textId="77777777" w:rsidTr="00A63C09">
        <w:tc>
          <w:tcPr>
            <w:tcW w:w="1890" w:type="pct"/>
          </w:tcPr>
          <w:p w14:paraId="73C35BC9" w14:textId="77777777" w:rsidR="004B236D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bacco use</w:t>
            </w:r>
            <w:r w:rsidRPr="006F14EA">
              <w:rPr>
                <w:rFonts w:ascii="Arial" w:hAnsi="Arial" w:cs="Arial"/>
                <w:sz w:val="22"/>
                <w:szCs w:val="22"/>
              </w:rPr>
              <w:t xml:space="preserve"> (N=10,018)</w:t>
            </w:r>
          </w:p>
          <w:p w14:paraId="28A52D06" w14:textId="77777777" w:rsidR="004B236D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Yes</w:t>
            </w:r>
          </w:p>
          <w:p w14:paraId="63BD1485" w14:textId="77777777" w:rsidR="004B236D" w:rsidRPr="00ED65BE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No</w:t>
            </w:r>
          </w:p>
        </w:tc>
        <w:tc>
          <w:tcPr>
            <w:tcW w:w="1037" w:type="pct"/>
            <w:vAlign w:val="bottom"/>
          </w:tcPr>
          <w:p w14:paraId="67C92E3F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1,782 (17.8)</w:t>
            </w:r>
          </w:p>
          <w:p w14:paraId="2C00115D" w14:textId="77777777" w:rsidR="004B236D" w:rsidRPr="00A528BD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8,236 (82.2)</w:t>
            </w:r>
          </w:p>
        </w:tc>
        <w:tc>
          <w:tcPr>
            <w:tcW w:w="1036" w:type="pct"/>
            <w:vAlign w:val="bottom"/>
          </w:tcPr>
          <w:p w14:paraId="19A6D489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227 (18.4)</w:t>
            </w:r>
          </w:p>
          <w:p w14:paraId="303444A4" w14:textId="77777777" w:rsidR="004B236D" w:rsidRPr="00A528BD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1,010 (81.6)</w:t>
            </w:r>
          </w:p>
        </w:tc>
        <w:tc>
          <w:tcPr>
            <w:tcW w:w="1037" w:type="pct"/>
            <w:vAlign w:val="bottom"/>
          </w:tcPr>
          <w:p w14:paraId="603A1C3F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1,555 (17.7)</w:t>
            </w:r>
          </w:p>
          <w:p w14:paraId="305A8078" w14:textId="77777777" w:rsidR="004B236D" w:rsidRPr="00A528BD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7,226 (82.3)</w:t>
            </w:r>
          </w:p>
        </w:tc>
      </w:tr>
      <w:tr w:rsidR="004B236D" w:rsidRPr="003C5F41" w14:paraId="485C0177" w14:textId="77777777" w:rsidTr="00A63C09">
        <w:tc>
          <w:tcPr>
            <w:tcW w:w="1890" w:type="pct"/>
          </w:tcPr>
          <w:p w14:paraId="4D0ADCB3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>Body mass index, kg/m</w:t>
            </w:r>
            <w:r w:rsidRPr="006F14E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6F14EA">
              <w:rPr>
                <w:rFonts w:ascii="Arial" w:hAnsi="Arial" w:cs="Arial"/>
                <w:sz w:val="22"/>
                <w:szCs w:val="22"/>
              </w:rPr>
              <w:t xml:space="preserve"> (N=9,812)</w:t>
            </w:r>
          </w:p>
          <w:p w14:paraId="34C19798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Underweight</w:t>
            </w:r>
          </w:p>
          <w:p w14:paraId="01E17086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Normal weight</w:t>
            </w:r>
          </w:p>
          <w:p w14:paraId="40A6710A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Overweight</w:t>
            </w:r>
          </w:p>
          <w:p w14:paraId="4C4B547E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Obese</w:t>
            </w:r>
          </w:p>
          <w:p w14:paraId="00F537AD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  Severely obese  </w:t>
            </w:r>
          </w:p>
        </w:tc>
        <w:tc>
          <w:tcPr>
            <w:tcW w:w="1037" w:type="pct"/>
            <w:vAlign w:val="bottom"/>
          </w:tcPr>
          <w:p w14:paraId="5A65896A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230 (2.3)</w:t>
            </w:r>
          </w:p>
          <w:p w14:paraId="04558FBD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4,966 (50.6)</w:t>
            </w:r>
          </w:p>
          <w:p w14:paraId="6177F7A3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2,444 (24.9)</w:t>
            </w:r>
          </w:p>
          <w:p w14:paraId="526407F9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1,170 (11.9)</w:t>
            </w:r>
          </w:p>
          <w:p w14:paraId="6292BA8A" w14:textId="77777777" w:rsidR="004B236D" w:rsidRPr="00A528BD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1,002 (10.2)</w:t>
            </w:r>
          </w:p>
        </w:tc>
        <w:tc>
          <w:tcPr>
            <w:tcW w:w="1036" w:type="pct"/>
            <w:vAlign w:val="bottom"/>
          </w:tcPr>
          <w:p w14:paraId="320B2D3B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29 (2.5)</w:t>
            </w:r>
          </w:p>
          <w:p w14:paraId="71D2F5E4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540 (46.7)</w:t>
            </w:r>
          </w:p>
          <w:p w14:paraId="45301447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294 (25.4)</w:t>
            </w:r>
          </w:p>
          <w:p w14:paraId="6086C9B9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139 (12.0)</w:t>
            </w:r>
          </w:p>
          <w:p w14:paraId="2DF5A78F" w14:textId="77777777" w:rsidR="004B236D" w:rsidRPr="00A528BD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154 (13.3)</w:t>
            </w:r>
          </w:p>
        </w:tc>
        <w:tc>
          <w:tcPr>
            <w:tcW w:w="1037" w:type="pct"/>
            <w:vAlign w:val="bottom"/>
          </w:tcPr>
          <w:p w14:paraId="4429DB43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201 (2.3)</w:t>
            </w:r>
          </w:p>
          <w:p w14:paraId="14CD69AA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4,426 (51.1)</w:t>
            </w:r>
          </w:p>
          <w:p w14:paraId="275B6DCF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2,150 (24.8)</w:t>
            </w:r>
          </w:p>
          <w:p w14:paraId="799069E0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1,031 (11.9)</w:t>
            </w:r>
          </w:p>
          <w:p w14:paraId="343AA1C0" w14:textId="77777777" w:rsidR="004B236D" w:rsidRPr="00A528BD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848 (9.8)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4B236D" w:rsidRPr="003C5F41" w14:paraId="72ADEB9C" w14:textId="77777777" w:rsidTr="00A63C09">
        <w:tc>
          <w:tcPr>
            <w:tcW w:w="1890" w:type="pct"/>
          </w:tcPr>
          <w:p w14:paraId="0CB10D59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>Household income and size relative to the U.S. poverty level (N=8,128)</w:t>
            </w:r>
          </w:p>
          <w:p w14:paraId="7F59BE02" w14:textId="77777777" w:rsidR="004B236D" w:rsidRPr="006F14EA" w:rsidRDefault="004B236D" w:rsidP="00A63C09">
            <w:pPr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>&lt;130%</w:t>
            </w:r>
          </w:p>
          <w:p w14:paraId="30DB5926" w14:textId="77777777" w:rsidR="004B236D" w:rsidRPr="006F14EA" w:rsidRDefault="004B236D" w:rsidP="00A63C09">
            <w:pPr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>130 to 350%</w:t>
            </w:r>
          </w:p>
          <w:p w14:paraId="69F7DB8C" w14:textId="77777777" w:rsidR="004B236D" w:rsidRPr="006F14EA" w:rsidRDefault="004B236D" w:rsidP="00A63C09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>&gt;350%</w:t>
            </w:r>
          </w:p>
        </w:tc>
        <w:tc>
          <w:tcPr>
            <w:tcW w:w="1037" w:type="pct"/>
            <w:vAlign w:val="bottom"/>
          </w:tcPr>
          <w:p w14:paraId="64AE7468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5,662 (69.7)</w:t>
            </w:r>
          </w:p>
          <w:p w14:paraId="13B49EDD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1,169 (14.4)</w:t>
            </w:r>
          </w:p>
          <w:p w14:paraId="133F390A" w14:textId="77777777" w:rsidR="004B236D" w:rsidRPr="00A528BD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1,297 (16.0)</w:t>
            </w:r>
          </w:p>
        </w:tc>
        <w:tc>
          <w:tcPr>
            <w:tcW w:w="1036" w:type="pct"/>
            <w:vAlign w:val="bottom"/>
          </w:tcPr>
          <w:p w14:paraId="7B7BE34F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544 (61.8)</w:t>
            </w:r>
          </w:p>
          <w:p w14:paraId="5ACC541F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148 (16.8)</w:t>
            </w:r>
          </w:p>
          <w:p w14:paraId="6BC3FE01" w14:textId="77777777" w:rsidR="004B236D" w:rsidRPr="00A528BD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188 (21.4)</w:t>
            </w:r>
          </w:p>
        </w:tc>
        <w:tc>
          <w:tcPr>
            <w:tcW w:w="1037" w:type="pct"/>
            <w:vAlign w:val="bottom"/>
          </w:tcPr>
          <w:p w14:paraId="58F456E9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5,118 (70.6)</w:t>
            </w:r>
          </w:p>
          <w:p w14:paraId="30B70DE0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1,021 (14.1)</w:t>
            </w:r>
          </w:p>
          <w:p w14:paraId="799C0D0F" w14:textId="77777777" w:rsidR="004B236D" w:rsidRPr="00A528BD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1,109 (15.3)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4B236D" w:rsidRPr="003C5F41" w14:paraId="6CE54271" w14:textId="77777777" w:rsidTr="00A63C09">
        <w:tc>
          <w:tcPr>
            <w:tcW w:w="1890" w:type="pct"/>
          </w:tcPr>
          <w:p w14:paraId="1534C6EC" w14:textId="77777777" w:rsidR="004B236D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>Pregestational diabete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F14EA">
              <w:rPr>
                <w:rFonts w:ascii="Arial" w:hAnsi="Arial" w:cs="Arial"/>
                <w:sz w:val="22"/>
                <w:szCs w:val="22"/>
              </w:rPr>
              <w:t xml:space="preserve">(N=9,566) </w:t>
            </w:r>
          </w:p>
          <w:p w14:paraId="24BFF9F8" w14:textId="77777777" w:rsidR="004B236D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Yes</w:t>
            </w:r>
          </w:p>
          <w:p w14:paraId="73E55557" w14:textId="77777777" w:rsidR="004B236D" w:rsidRPr="003E7F59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No</w:t>
            </w:r>
          </w:p>
        </w:tc>
        <w:tc>
          <w:tcPr>
            <w:tcW w:w="1037" w:type="pct"/>
            <w:vAlign w:val="bottom"/>
          </w:tcPr>
          <w:p w14:paraId="4007D7ED" w14:textId="77777777" w:rsidR="004B236D" w:rsidRPr="00390CB6" w:rsidRDefault="004B236D" w:rsidP="00A63C09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390CB6">
              <w:rPr>
                <w:rFonts w:ascii="Arial"/>
                <w:color w:val="000000"/>
                <w:sz w:val="22"/>
                <w:szCs w:val="22"/>
              </w:rPr>
              <w:t>9,415 (98.4)</w:t>
            </w:r>
          </w:p>
          <w:p w14:paraId="07F3798A" w14:textId="77777777" w:rsidR="004B236D" w:rsidRDefault="004B236D" w:rsidP="00A63C09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390CB6">
              <w:rPr>
                <w:rFonts w:ascii="Arial"/>
                <w:color w:val="000000"/>
                <w:sz w:val="22"/>
                <w:szCs w:val="22"/>
              </w:rPr>
              <w:t>151 (1.6)</w:t>
            </w:r>
          </w:p>
        </w:tc>
        <w:tc>
          <w:tcPr>
            <w:tcW w:w="1036" w:type="pct"/>
            <w:vAlign w:val="bottom"/>
          </w:tcPr>
          <w:p w14:paraId="228A5FD4" w14:textId="77777777" w:rsidR="004B236D" w:rsidRPr="00390CB6" w:rsidRDefault="004B236D" w:rsidP="00A63C09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390CB6">
              <w:rPr>
                <w:rFonts w:ascii="Arial"/>
                <w:color w:val="000000"/>
                <w:sz w:val="22"/>
                <w:szCs w:val="22"/>
              </w:rPr>
              <w:t>868 (97.3)</w:t>
            </w:r>
          </w:p>
          <w:p w14:paraId="318B0070" w14:textId="77777777" w:rsidR="004B236D" w:rsidRDefault="004B236D" w:rsidP="00A63C09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390CB6">
              <w:rPr>
                <w:rFonts w:ascii="Arial"/>
                <w:color w:val="000000"/>
                <w:sz w:val="22"/>
                <w:szCs w:val="22"/>
              </w:rPr>
              <w:t>24 (2.7)</w:t>
            </w:r>
          </w:p>
        </w:tc>
        <w:tc>
          <w:tcPr>
            <w:tcW w:w="1037" w:type="pct"/>
            <w:vAlign w:val="bottom"/>
          </w:tcPr>
          <w:p w14:paraId="3C9C99E9" w14:textId="77777777" w:rsidR="004B236D" w:rsidRPr="00390CB6" w:rsidRDefault="004B236D" w:rsidP="00A63C09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390CB6">
              <w:rPr>
                <w:rFonts w:ascii="Arial"/>
                <w:color w:val="000000"/>
                <w:sz w:val="22"/>
                <w:szCs w:val="22"/>
              </w:rPr>
              <w:t>8,547 (98.5)</w:t>
            </w:r>
          </w:p>
          <w:p w14:paraId="5EC95596" w14:textId="77777777" w:rsidR="004B236D" w:rsidRDefault="004B236D" w:rsidP="00A63C09">
            <w:pPr>
              <w:contextualSpacing/>
              <w:jc w:val="center"/>
              <w:rPr>
                <w:rFonts w:ascii="Arial"/>
                <w:color w:val="000000"/>
                <w:sz w:val="22"/>
                <w:szCs w:val="22"/>
              </w:rPr>
            </w:pPr>
            <w:r w:rsidRPr="00390CB6">
              <w:rPr>
                <w:rFonts w:ascii="Arial"/>
                <w:color w:val="000000"/>
                <w:sz w:val="22"/>
                <w:szCs w:val="22"/>
              </w:rPr>
              <w:t>127 (1.5)</w:t>
            </w:r>
            <w:r>
              <w:rPr>
                <w:rFonts w:ascii="Arial"/>
                <w:color w:val="000000"/>
                <w:sz w:val="22"/>
                <w:szCs w:val="22"/>
              </w:rPr>
              <w:t>*</w:t>
            </w:r>
          </w:p>
        </w:tc>
      </w:tr>
      <w:tr w:rsidR="004B236D" w:rsidRPr="003C5F41" w14:paraId="5EB8C5D2" w14:textId="77777777" w:rsidTr="00A63C09">
        <w:tc>
          <w:tcPr>
            <w:tcW w:w="1890" w:type="pct"/>
          </w:tcPr>
          <w:p w14:paraId="3232D8EB" w14:textId="77777777" w:rsidR="004B236D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>Chronic hypertension (N=9,469)</w:t>
            </w:r>
          </w:p>
          <w:p w14:paraId="63B8908D" w14:textId="77777777" w:rsidR="004B236D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Yes</w:t>
            </w:r>
          </w:p>
          <w:p w14:paraId="3A8E619E" w14:textId="77777777" w:rsidR="004B236D" w:rsidRPr="003E7F59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No</w:t>
            </w:r>
          </w:p>
        </w:tc>
        <w:tc>
          <w:tcPr>
            <w:tcW w:w="1037" w:type="pct"/>
            <w:vAlign w:val="bottom"/>
          </w:tcPr>
          <w:p w14:paraId="0343AF90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243 (2.6)</w:t>
            </w:r>
          </w:p>
          <w:p w14:paraId="56B2CD86" w14:textId="77777777" w:rsidR="004B236D" w:rsidRPr="00A528BD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9,226 (97.4)</w:t>
            </w:r>
          </w:p>
        </w:tc>
        <w:tc>
          <w:tcPr>
            <w:tcW w:w="1036" w:type="pct"/>
            <w:vAlign w:val="bottom"/>
          </w:tcPr>
          <w:p w14:paraId="24837FF3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26 (3.0)</w:t>
            </w:r>
          </w:p>
          <w:p w14:paraId="63D057D4" w14:textId="77777777" w:rsidR="004B236D" w:rsidRPr="00A528BD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839 (97.0)</w:t>
            </w:r>
          </w:p>
        </w:tc>
        <w:tc>
          <w:tcPr>
            <w:tcW w:w="1037" w:type="pct"/>
            <w:vAlign w:val="bottom"/>
          </w:tcPr>
          <w:p w14:paraId="4AC655F4" w14:textId="77777777" w:rsidR="004B236D" w:rsidRPr="00390CB6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217 (2.5)</w:t>
            </w:r>
          </w:p>
          <w:p w14:paraId="35DC47BC" w14:textId="77777777" w:rsidR="004B236D" w:rsidRPr="00A528BD" w:rsidRDefault="004B236D" w:rsidP="00A63C09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CB6">
              <w:rPr>
                <w:rFonts w:ascii="Arial" w:hAnsi="Arial" w:cs="Arial"/>
                <w:sz w:val="22"/>
                <w:szCs w:val="22"/>
              </w:rPr>
              <w:t>8,387 (97.5)</w:t>
            </w:r>
          </w:p>
        </w:tc>
      </w:tr>
      <w:tr w:rsidR="004B236D" w:rsidRPr="003C5F41" w14:paraId="25025AD1" w14:textId="77777777" w:rsidTr="00A63C09">
        <w:tc>
          <w:tcPr>
            <w:tcW w:w="5000" w:type="pct"/>
            <w:gridSpan w:val="4"/>
          </w:tcPr>
          <w:p w14:paraId="7189F0EA" w14:textId="77777777" w:rsidR="004B236D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 xml:space="preserve">Chi-square test was used to compare categorical variables and Wilcoxon rank sum test for continuous variables. </w:t>
            </w:r>
          </w:p>
          <w:p w14:paraId="53EC22DD" w14:textId="77777777" w:rsidR="004B236D" w:rsidRPr="00A528BD" w:rsidRDefault="004B236D" w:rsidP="00A63C0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F14EA">
              <w:rPr>
                <w:rFonts w:ascii="Arial" w:hAnsi="Arial" w:cs="Arial"/>
                <w:sz w:val="22"/>
                <w:szCs w:val="22"/>
              </w:rPr>
              <w:t>p&lt;0.05 for all assessed characteristics above.</w:t>
            </w:r>
          </w:p>
        </w:tc>
      </w:tr>
    </w:tbl>
    <w:p w14:paraId="6662D84B" w14:textId="77777777" w:rsidR="004B236D" w:rsidRDefault="004B236D" w:rsidP="004B236D"/>
    <w:p w14:paraId="7910A350" w14:textId="77777777" w:rsidR="004B236D" w:rsidRDefault="004B236D" w:rsidP="004B236D"/>
    <w:p w14:paraId="0E562DC0" w14:textId="77777777" w:rsidR="004B236D" w:rsidRDefault="004B236D" w:rsidP="004B236D"/>
    <w:p w14:paraId="1B25D1A1" w14:textId="77777777" w:rsidR="004B236D" w:rsidRDefault="004B236D" w:rsidP="004B236D"/>
    <w:p w14:paraId="14E7CDC8" w14:textId="77777777" w:rsidR="004B236D" w:rsidRDefault="004B236D" w:rsidP="004B236D"/>
    <w:p w14:paraId="1BCE1F4A" w14:textId="77777777" w:rsidR="004B236D" w:rsidRDefault="004B236D" w:rsidP="004B236D"/>
    <w:p w14:paraId="4D93251C" w14:textId="77777777" w:rsidR="004B236D" w:rsidRDefault="004B236D" w:rsidP="004B236D"/>
    <w:p w14:paraId="21038B1A" w14:textId="77777777" w:rsidR="004B236D" w:rsidRDefault="004B236D" w:rsidP="004B236D"/>
    <w:p w14:paraId="1FFC1573" w14:textId="77777777" w:rsidR="004B236D" w:rsidRDefault="004B236D" w:rsidP="004B236D"/>
    <w:p w14:paraId="24CFAEAD" w14:textId="77777777" w:rsidR="004B236D" w:rsidRDefault="004B236D" w:rsidP="004B236D"/>
    <w:p w14:paraId="4E6CEAC7" w14:textId="77777777" w:rsidR="004B236D" w:rsidRDefault="004B236D" w:rsidP="004B236D"/>
    <w:p w14:paraId="4377BC85" w14:textId="77777777" w:rsidR="004B236D" w:rsidRDefault="004B236D" w:rsidP="004B236D"/>
    <w:p w14:paraId="63880731" w14:textId="77777777" w:rsidR="004B236D" w:rsidRDefault="004B236D" w:rsidP="004B236D"/>
    <w:p w14:paraId="7488CA93" w14:textId="77777777" w:rsidR="004B236D" w:rsidRDefault="004B236D" w:rsidP="004B236D"/>
    <w:p w14:paraId="3ED05932" w14:textId="77777777" w:rsidR="004B236D" w:rsidRDefault="004B236D" w:rsidP="004B236D"/>
    <w:p w14:paraId="59FAAD4D" w14:textId="77777777" w:rsidR="004B236D" w:rsidRDefault="004B236D" w:rsidP="004B236D"/>
    <w:p w14:paraId="00D75086" w14:textId="77777777" w:rsidR="004B236D" w:rsidRDefault="004B236D" w:rsidP="004B236D"/>
    <w:p w14:paraId="5F38C738" w14:textId="77777777" w:rsidR="004B236D" w:rsidRDefault="004B236D" w:rsidP="004B236D"/>
    <w:p w14:paraId="203FA56F" w14:textId="77777777" w:rsidR="004B236D" w:rsidRDefault="004B236D" w:rsidP="004B236D"/>
    <w:p w14:paraId="44BA5C74" w14:textId="77777777" w:rsidR="004B236D" w:rsidRDefault="004B236D" w:rsidP="004B236D"/>
    <w:p w14:paraId="3C79B2C5" w14:textId="77777777" w:rsidR="004B236D" w:rsidRDefault="004B236D" w:rsidP="004B236D"/>
    <w:p w14:paraId="23CC073C" w14:textId="77777777" w:rsidR="004B236D" w:rsidRDefault="004B236D" w:rsidP="004B236D"/>
    <w:p w14:paraId="653E5034" w14:textId="77777777" w:rsidR="004B236D" w:rsidRDefault="004B236D" w:rsidP="004B236D"/>
    <w:p w14:paraId="2297B8B4" w14:textId="77777777" w:rsidR="004B236D" w:rsidRDefault="004B236D" w:rsidP="004B236D"/>
    <w:p w14:paraId="319594C1" w14:textId="77777777" w:rsidR="004B236D" w:rsidRDefault="004B236D" w:rsidP="004B236D"/>
    <w:p w14:paraId="52786EE7" w14:textId="77777777" w:rsidR="004B236D" w:rsidRDefault="004B236D" w:rsidP="004B236D"/>
    <w:p w14:paraId="714375FF" w14:textId="77777777" w:rsidR="004B236D" w:rsidRDefault="004B236D" w:rsidP="004B236D"/>
    <w:p w14:paraId="4412AEEC" w14:textId="77777777" w:rsidR="004B236D" w:rsidRDefault="004B236D" w:rsidP="004B236D"/>
    <w:p w14:paraId="1BCD742B" w14:textId="77777777" w:rsidR="004B236D" w:rsidRDefault="004B236D" w:rsidP="004B236D"/>
    <w:p w14:paraId="33EE66B2" w14:textId="77777777" w:rsidR="004B236D" w:rsidRDefault="004B236D" w:rsidP="004B236D"/>
    <w:p w14:paraId="5BE682AB" w14:textId="77777777" w:rsidR="004B236D" w:rsidRDefault="004B236D" w:rsidP="004B236D"/>
    <w:p w14:paraId="352FC951" w14:textId="77777777" w:rsidR="004B236D" w:rsidRDefault="004B236D" w:rsidP="004B236D"/>
    <w:p w14:paraId="054AF12F" w14:textId="77777777" w:rsidR="004B236D" w:rsidRDefault="004B236D" w:rsidP="004B236D">
      <w:pPr>
        <w:rPr>
          <w:rFonts w:ascii="Arial" w:hAnsi="Arial" w:cs="Arial"/>
          <w:b/>
          <w:bCs/>
          <w:sz w:val="22"/>
          <w:szCs w:val="22"/>
        </w:rPr>
      </w:pPr>
    </w:p>
    <w:p w14:paraId="271359DD" w14:textId="77777777" w:rsidR="004B236D" w:rsidRDefault="004B236D" w:rsidP="004B236D">
      <w:pPr>
        <w:rPr>
          <w:rFonts w:ascii="Arial" w:hAnsi="Arial" w:cs="Arial"/>
          <w:b/>
          <w:bCs/>
          <w:sz w:val="22"/>
          <w:szCs w:val="22"/>
        </w:rPr>
      </w:pPr>
    </w:p>
    <w:p w14:paraId="2C6B3932" w14:textId="77777777" w:rsidR="004B236D" w:rsidRDefault="004B236D" w:rsidP="004B236D">
      <w:pPr>
        <w:rPr>
          <w:rFonts w:ascii="Arial" w:hAnsi="Arial" w:cs="Arial"/>
          <w:b/>
          <w:bCs/>
          <w:sz w:val="22"/>
          <w:szCs w:val="22"/>
        </w:rPr>
      </w:pPr>
    </w:p>
    <w:p w14:paraId="287DF8B3" w14:textId="77777777" w:rsidR="004B236D" w:rsidRDefault="004B236D" w:rsidP="004B236D">
      <w:pPr>
        <w:rPr>
          <w:rFonts w:ascii="Arial" w:hAnsi="Arial" w:cs="Arial"/>
          <w:b/>
          <w:bCs/>
          <w:sz w:val="22"/>
          <w:szCs w:val="22"/>
        </w:rPr>
      </w:pPr>
    </w:p>
    <w:p w14:paraId="03BAB416" w14:textId="77777777" w:rsidR="004B236D" w:rsidRDefault="004B236D" w:rsidP="004B236D">
      <w:pPr>
        <w:rPr>
          <w:rFonts w:ascii="Arial" w:hAnsi="Arial" w:cs="Arial"/>
          <w:b/>
          <w:bCs/>
          <w:sz w:val="22"/>
          <w:szCs w:val="22"/>
        </w:rPr>
      </w:pPr>
    </w:p>
    <w:p w14:paraId="2C9B674A" w14:textId="77777777" w:rsidR="004B236D" w:rsidRDefault="004B236D" w:rsidP="004B236D">
      <w:pPr>
        <w:rPr>
          <w:rFonts w:ascii="Arial" w:hAnsi="Arial" w:cs="Arial"/>
          <w:b/>
          <w:bCs/>
          <w:sz w:val="22"/>
          <w:szCs w:val="22"/>
        </w:rPr>
      </w:pPr>
    </w:p>
    <w:p w14:paraId="60D65DAB" w14:textId="77777777" w:rsidR="004B236D" w:rsidRDefault="004B236D" w:rsidP="004B236D">
      <w:pPr>
        <w:rPr>
          <w:rFonts w:ascii="Arial" w:hAnsi="Arial" w:cs="Arial"/>
          <w:b/>
          <w:bCs/>
          <w:sz w:val="22"/>
          <w:szCs w:val="22"/>
        </w:rPr>
      </w:pPr>
    </w:p>
    <w:p w14:paraId="1AD45685" w14:textId="77777777" w:rsidR="004B236D" w:rsidRDefault="004B236D" w:rsidP="004B236D">
      <w:pPr>
        <w:rPr>
          <w:rFonts w:ascii="Arial" w:hAnsi="Arial" w:cs="Arial"/>
          <w:b/>
          <w:bCs/>
          <w:sz w:val="22"/>
          <w:szCs w:val="22"/>
        </w:rPr>
      </w:pPr>
    </w:p>
    <w:p w14:paraId="5F07E749" w14:textId="77777777" w:rsidR="004B236D" w:rsidRDefault="004B236D" w:rsidP="004B236D">
      <w:pPr>
        <w:rPr>
          <w:rFonts w:ascii="Arial" w:hAnsi="Arial" w:cs="Arial"/>
          <w:b/>
          <w:bCs/>
          <w:sz w:val="22"/>
          <w:szCs w:val="22"/>
        </w:rPr>
      </w:pPr>
    </w:p>
    <w:p w14:paraId="4D40B37C" w14:textId="77777777" w:rsidR="004B236D" w:rsidRDefault="004B236D" w:rsidP="004B236D">
      <w:pPr>
        <w:rPr>
          <w:rFonts w:ascii="Arial" w:hAnsi="Arial" w:cs="Arial"/>
          <w:b/>
          <w:bCs/>
          <w:sz w:val="22"/>
          <w:szCs w:val="22"/>
        </w:rPr>
      </w:pPr>
    </w:p>
    <w:p w14:paraId="46327F54" w14:textId="77777777" w:rsidR="004B236D" w:rsidRDefault="004B236D" w:rsidP="004B236D">
      <w:pPr>
        <w:rPr>
          <w:rFonts w:ascii="Arial" w:hAnsi="Arial" w:cs="Arial"/>
          <w:b/>
          <w:bCs/>
          <w:sz w:val="22"/>
          <w:szCs w:val="22"/>
        </w:rPr>
      </w:pPr>
    </w:p>
    <w:p w14:paraId="1A4B86D8" w14:textId="77777777" w:rsidR="004B236D" w:rsidRDefault="004B236D" w:rsidP="004B236D">
      <w:pPr>
        <w:rPr>
          <w:rFonts w:ascii="Arial" w:hAnsi="Arial" w:cs="Arial"/>
          <w:b/>
          <w:bCs/>
          <w:sz w:val="22"/>
          <w:szCs w:val="22"/>
        </w:rPr>
      </w:pPr>
    </w:p>
    <w:p w14:paraId="5E80D154" w14:textId="77777777" w:rsidR="004B236D" w:rsidRDefault="004B236D" w:rsidP="004B236D">
      <w:pPr>
        <w:rPr>
          <w:rFonts w:ascii="Arial" w:hAnsi="Arial" w:cs="Arial"/>
          <w:b/>
          <w:bCs/>
          <w:sz w:val="22"/>
          <w:szCs w:val="22"/>
        </w:rPr>
      </w:pPr>
    </w:p>
    <w:p w14:paraId="0EEB5A96" w14:textId="77777777" w:rsidR="004B236D" w:rsidRPr="001D6E9B" w:rsidRDefault="004B236D" w:rsidP="004B236D">
      <w:pPr>
        <w:rPr>
          <w:rFonts w:ascii="Arial" w:hAnsi="Arial" w:cs="Arial"/>
          <w:b/>
          <w:bCs/>
          <w:sz w:val="22"/>
          <w:szCs w:val="22"/>
        </w:rPr>
      </w:pPr>
      <w:r w:rsidRPr="0016048D">
        <w:rPr>
          <w:rFonts w:ascii="Arial" w:hAnsi="Arial" w:cs="Arial"/>
          <w:b/>
          <w:bCs/>
          <w:sz w:val="22"/>
          <w:szCs w:val="22"/>
        </w:rPr>
        <w:t>Supplementary Figure 1. Directed Acyclic Graph.</w:t>
      </w:r>
    </w:p>
    <w:p w14:paraId="75FEE283" w14:textId="77777777" w:rsidR="004B236D" w:rsidRDefault="004B236D" w:rsidP="004B236D">
      <w:r>
        <w:rPr>
          <w:noProof/>
          <w14:ligatures w14:val="standardContextual"/>
        </w:rPr>
        <w:lastRenderedPageBreak/>
        <w:drawing>
          <wp:inline distT="0" distB="0" distL="0" distR="0" wp14:anchorId="1DE28AB7" wp14:editId="16F0507F">
            <wp:extent cx="6898341" cy="5173755"/>
            <wp:effectExtent l="0" t="0" r="0" b="0"/>
            <wp:docPr id="19410791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1079147" name="Picture 194107914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8132" cy="5188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4BA5E" w14:textId="77777777" w:rsidR="004B236D" w:rsidRDefault="004B236D" w:rsidP="004B236D"/>
    <w:p w14:paraId="3DAE8EE0" w14:textId="77777777" w:rsidR="004B236D" w:rsidRPr="001639DB" w:rsidRDefault="004B236D" w:rsidP="004B236D">
      <w:pPr>
        <w:rPr>
          <w:rFonts w:ascii="Times New Roman" w:hAnsi="Times New Roman" w:cs="Times New Roman"/>
        </w:rPr>
      </w:pPr>
    </w:p>
    <w:p w14:paraId="6CAC0256" w14:textId="77777777" w:rsidR="00B5421D" w:rsidRDefault="00B5421D"/>
    <w:sectPr w:rsidR="00B5421D" w:rsidSect="00F63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70D"/>
    <w:rsid w:val="004417CA"/>
    <w:rsid w:val="004B236D"/>
    <w:rsid w:val="008708F0"/>
    <w:rsid w:val="00B5421D"/>
    <w:rsid w:val="00F60650"/>
    <w:rsid w:val="00F82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9B4B9"/>
  <w15:docId w15:val="{4FC8F589-9BB6-4E03-8163-C9F7F2EE3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36D"/>
    <w:pPr>
      <w:spacing w:after="0" w:line="240" w:lineRule="auto"/>
    </w:pPr>
    <w:rPr>
      <w:rFonts w:ascii="Aptos" w:hAnsi="Aptos" w:cs="Apto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236D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23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3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Odell, Jere</cp:lastModifiedBy>
  <cp:revision>2</cp:revision>
  <dcterms:created xsi:type="dcterms:W3CDTF">2026-04-21T21:32:00Z</dcterms:created>
  <dcterms:modified xsi:type="dcterms:W3CDTF">2026-04-21T21:32:00Z</dcterms:modified>
</cp:coreProperties>
</file>